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430F57" w14:textId="328E6E75" w:rsidR="006E44C2" w:rsidRDefault="00CE517C" w:rsidP="006E44C2">
      <w:pPr>
        <w:pStyle w:val="Body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</w:t>
      </w:r>
      <w:r w:rsidR="006E44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le 1: T</w:t>
      </w:r>
      <w:r w:rsidR="006E44C2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6E44C2">
        <w:rPr>
          <w:rFonts w:ascii="Times New Roman" w:hAnsi="Times New Roman" w:cs="Times New Roman"/>
          <w:sz w:val="24"/>
          <w:szCs w:val="24"/>
        </w:rPr>
        <w:t>1</w:t>
      </w:r>
      <w:r w:rsidR="006E44C2">
        <w:rPr>
          <w:rFonts w:ascii="Times New Roman" w:hAnsi="Times New Roman" w:cs="Times New Roman" w:hint="eastAsia"/>
          <w:sz w:val="24"/>
          <w:szCs w:val="24"/>
        </w:rPr>
        <w:t>: Top 15 co-cited references related to m</w:t>
      </w:r>
      <w:r w:rsidR="006E44C2">
        <w:rPr>
          <w:rFonts w:ascii="Times New Roman" w:hAnsi="Times New Roman" w:cs="Times New Roman"/>
          <w:sz w:val="24"/>
          <w:szCs w:val="24"/>
        </w:rPr>
        <w:t>icroglia in Alzheimer's disease</w:t>
      </w:r>
      <w:r w:rsidR="006E44C2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1907" w:type="dxa"/>
        <w:jc w:val="center"/>
        <w:tblLayout w:type="fixed"/>
        <w:tblLook w:val="04A0" w:firstRow="1" w:lastRow="0" w:firstColumn="1" w:lastColumn="0" w:noHBand="0" w:noVBand="1"/>
      </w:tblPr>
      <w:tblGrid>
        <w:gridCol w:w="686"/>
        <w:gridCol w:w="1812"/>
        <w:gridCol w:w="3314"/>
        <w:gridCol w:w="2626"/>
        <w:gridCol w:w="936"/>
        <w:gridCol w:w="648"/>
        <w:gridCol w:w="1885"/>
      </w:tblGrid>
      <w:tr w:rsidR="006E44C2" w14:paraId="24C088C4" w14:textId="77777777" w:rsidTr="002437C4">
        <w:trPr>
          <w:trHeight w:val="494"/>
          <w:jc w:val="center"/>
        </w:trPr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0362C2" w14:textId="77777777" w:rsidR="006E44C2" w:rsidRDefault="006E44C2" w:rsidP="002437C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F0ACFB" w14:textId="77777777" w:rsidR="006E44C2" w:rsidRDefault="006E44C2" w:rsidP="002437C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3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28E071" w14:textId="77777777" w:rsidR="006E44C2" w:rsidRDefault="006E44C2" w:rsidP="002437C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Title</w:t>
            </w:r>
          </w:p>
        </w:tc>
        <w:tc>
          <w:tcPr>
            <w:tcW w:w="2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371EEC" w14:textId="77777777" w:rsidR="006E44C2" w:rsidRDefault="006E44C2" w:rsidP="002437C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Source 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AA35B4" w14:textId="77777777" w:rsidR="006E44C2" w:rsidRDefault="006E44C2" w:rsidP="002437C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itation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DAF86E" w14:textId="77777777" w:rsidR="006E44C2" w:rsidRDefault="006E44C2" w:rsidP="002437C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797D16" w14:textId="77777777" w:rsidR="006E44C2" w:rsidRDefault="006E44C2" w:rsidP="002437C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DOI</w:t>
            </w:r>
          </w:p>
        </w:tc>
      </w:tr>
      <w:tr w:rsidR="006E44C2" w14:paraId="41509AC2" w14:textId="77777777" w:rsidTr="002437C4">
        <w:trPr>
          <w:trHeight w:val="310"/>
          <w:jc w:val="center"/>
        </w:trPr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4B7D88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1B71F8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kiyama,H,e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al.</w:t>
            </w:r>
          </w:p>
        </w:tc>
        <w:tc>
          <w:tcPr>
            <w:tcW w:w="33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F00D57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flammation and Alzheimer's disease</w:t>
            </w:r>
          </w:p>
        </w:tc>
        <w:tc>
          <w:tcPr>
            <w:tcW w:w="26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F3C78B4" w14:textId="77777777" w:rsidR="006E44C2" w:rsidRDefault="006E44C2" w:rsidP="002437C4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UROBIOLOGY OF AGING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EF70C7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39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C63E89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159E91C" w14:textId="77777777" w:rsidR="006E44C2" w:rsidRDefault="006E44C2" w:rsidP="002437C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1016/S0197-4580(00)00124-X</w:t>
            </w:r>
          </w:p>
        </w:tc>
      </w:tr>
      <w:tr w:rsidR="006E44C2" w14:paraId="3A69055B" w14:textId="77777777" w:rsidTr="002437C4">
        <w:trPr>
          <w:trHeight w:val="1122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DD82C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AE5B3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elko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Denn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J,e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al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AFC70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amyloid hypothesis of Alzheimer's disease at 25years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32A8F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MBO MOLECULAR MEDICIN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46992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2D3AB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F017F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15252/emmm.201606210</w:t>
            </w:r>
          </w:p>
        </w:tc>
      </w:tr>
      <w:tr w:rsidR="006E44C2" w14:paraId="6B0A8392" w14:textId="77777777" w:rsidTr="002437C4">
        <w:trPr>
          <w:trHeight w:val="854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F51F1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77B3F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enek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Michael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,e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al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FDA8E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uroinflammation in Alzheimer's disease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05C0C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ANCET NEUROLOG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7F67B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8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7700D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2725F" w14:textId="77777777" w:rsidR="006E44C2" w:rsidRDefault="006E44C2" w:rsidP="002437C4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1016/S1474-4422(15)70016-5</w:t>
            </w:r>
          </w:p>
        </w:tc>
      </w:tr>
      <w:tr w:rsidR="006E44C2" w14:paraId="107A7A24" w14:textId="77777777" w:rsidTr="002437C4">
        <w:trPr>
          <w:trHeight w:val="630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668CF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F8EEA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varez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Erviti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Lydia,e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al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A65F3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livery of siRNA to the mouse brain by systemic injection of targeted exosomes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5E4EE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TURE BIOTECHNOLOG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C6D81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8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1CF32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68934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1038/nbt.1807</w:t>
            </w:r>
          </w:p>
        </w:tc>
      </w:tr>
      <w:tr w:rsidR="006E44C2" w14:paraId="52B8A0D4" w14:textId="77777777" w:rsidTr="002437C4">
        <w:trPr>
          <w:trHeight w:val="631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C8048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235C2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Zlokovic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Berislav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V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500AA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blood-brain barrier in health and chronic neurodegenerative disorders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71B2E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UR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A67A3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9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6AD55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47CE9" w14:textId="77777777" w:rsidR="006E44C2" w:rsidRDefault="006E44C2" w:rsidP="002437C4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1016/j.neuron.2008.01.003</w:t>
            </w:r>
          </w:p>
        </w:tc>
      </w:tr>
      <w:tr w:rsidR="006E44C2" w14:paraId="6BEC325C" w14:textId="77777777" w:rsidTr="002437C4">
        <w:trPr>
          <w:trHeight w:val="1277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EC8F9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0C33C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eren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haul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adas,e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al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EB946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Unique Microglia Type Associated with Restricting Development of Alzheimer's Disease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6A285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EL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5BE53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3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37994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BED53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1016/j.cell.2017.05.018</w:t>
            </w:r>
          </w:p>
        </w:tc>
      </w:tr>
      <w:tr w:rsidR="006E44C2" w14:paraId="251B8388" w14:textId="77777777" w:rsidTr="002437C4">
        <w:trPr>
          <w:trHeight w:val="1140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4EFE0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35956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uerreiro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ita,e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al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726D6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EM2 Variants in Alzheimer's Disease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9BD7B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W ENGLAND JOURNAL OF MEDICIN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6D414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9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2C62E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98E0E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1056/NEJMoa1211851</w:t>
            </w:r>
          </w:p>
        </w:tc>
      </w:tr>
      <w:tr w:rsidR="006E44C2" w14:paraId="4FB50BD0" w14:textId="77777777" w:rsidTr="002437C4">
        <w:trPr>
          <w:trHeight w:val="928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1C715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F3FD5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Halle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nnett,e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al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081A2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NALP3 inflammasome is involved in the innate immune response to amyloid-beta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9E09E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TURE IMMUNOLOG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AF326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7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EEC6C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0A920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1038/ni.1636</w:t>
            </w:r>
          </w:p>
        </w:tc>
      </w:tr>
      <w:tr w:rsidR="006E44C2" w14:paraId="61ABE3C5" w14:textId="77777777" w:rsidTr="002437C4">
        <w:trPr>
          <w:trHeight w:val="936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30692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01156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enek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Michael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,e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al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60BA6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LRP3 is activated in Alzheimer's disease and contributes to pathology in APP/PS1 mice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9BF70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TUR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2073F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6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CFABD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C126E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1038/nature11729</w:t>
            </w:r>
          </w:p>
        </w:tc>
      </w:tr>
      <w:tr w:rsidR="006E44C2" w14:paraId="7ABE79AC" w14:textId="77777777" w:rsidTr="002437C4">
        <w:trPr>
          <w:trHeight w:val="1152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DE64B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88A09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Baker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att,e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al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45D5A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utations in progranulin cause tau-negative frontotemporal dementia linked to chromosome 17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E169D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TUR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68BD5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7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F3B86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B7905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1038/nature05016</w:t>
            </w:r>
          </w:p>
        </w:tc>
      </w:tr>
      <w:tr w:rsidR="006E44C2" w14:paraId="7B89CF79" w14:textId="77777777" w:rsidTr="002437C4">
        <w:trPr>
          <w:trHeight w:val="854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EB8E9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8C58A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Hong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oyon,e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al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F4BEC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plement and microglia mediate early synapse loss in Alzheimer mouse models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08244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CIENC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222F9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4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4941B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2ADFE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1126/science.aad8373</w:t>
            </w:r>
          </w:p>
        </w:tc>
      </w:tr>
      <w:tr w:rsidR="006E44C2" w14:paraId="2BBF115E" w14:textId="77777777" w:rsidTr="002437C4">
        <w:trPr>
          <w:trHeight w:val="871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94BDE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067AE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Yoshiyam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Yasumasa,e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al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64492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ynapse loss and microglial activation precede tangles in a P301S tauopathy mouse model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15E05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UR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0BC81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5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CA724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4B05F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1016/j.neuron.2007.01.010</w:t>
            </w:r>
          </w:p>
        </w:tc>
      </w:tr>
      <w:tr w:rsidR="006E44C2" w14:paraId="3AF806B3" w14:textId="77777777" w:rsidTr="002437C4">
        <w:trPr>
          <w:trHeight w:val="865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A205C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841C4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rya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John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,e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al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FB59A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MICROBIOTA-GUT-BRAIN AXIS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68DAA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YSIOLOGICAL REVIEW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59FDA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8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25A05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433E8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1152/physrev.00018.2018</w:t>
            </w:r>
          </w:p>
        </w:tc>
      </w:tr>
      <w:tr w:rsidR="006E44C2" w14:paraId="68E1B2DF" w14:textId="77777777" w:rsidTr="002437C4">
        <w:trPr>
          <w:trHeight w:val="1381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5DC70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6A59B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arris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W,e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al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BFAE2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sulin-degrading enzyme regulates the levels of insulin, amyloid beta-protein, and the beta-amyloid precursor protein intracellular domain in vivo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48632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CEEDINGS OF THE NATIONAL ACADEMY OF SCIENCES OF THE UNITED STATES OF AMERIC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CFAB0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4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A1990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38B3E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1073/pnas.0230450100</w:t>
            </w:r>
          </w:p>
        </w:tc>
      </w:tr>
      <w:tr w:rsidR="006E44C2" w14:paraId="073BCA11" w14:textId="77777777" w:rsidTr="002437C4">
        <w:trPr>
          <w:trHeight w:val="1024"/>
          <w:jc w:val="center"/>
        </w:trPr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97FDB0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EC1943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Lim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P,e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al.</w:t>
            </w: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91EE63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1" w:name="OLE_LINK1"/>
            <w:r>
              <w:rPr>
                <w:rFonts w:ascii="Times New Roman" w:hAnsi="Times New Roman"/>
                <w:sz w:val="18"/>
                <w:szCs w:val="18"/>
              </w:rPr>
              <w:t>The curry spice curcumin reduces oxidative damage and amyloid pathology in an Alzheimer transgenic mouse</w:t>
            </w:r>
            <w:bookmarkEnd w:id="1"/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733E02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JOURNAL OF NEUROSCIENC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1E97BC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3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AFEC4D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091A1E" w14:textId="77777777" w:rsidR="006E44C2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1523/JNEUROSCI.21-21-08370.2001</w:t>
            </w:r>
          </w:p>
        </w:tc>
      </w:tr>
    </w:tbl>
    <w:p w14:paraId="0994BA7C" w14:textId="77777777" w:rsidR="00625594" w:rsidRPr="006E44C2" w:rsidRDefault="00625594"/>
    <w:sectPr w:rsidR="00625594" w:rsidRPr="006E44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4C2"/>
    <w:rsid w:val="00625594"/>
    <w:rsid w:val="006E44C2"/>
    <w:rsid w:val="00CE517C"/>
    <w:rsid w:val="00E50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CA557"/>
  <w15:chartTrackingRefBased/>
  <w15:docId w15:val="{854B4B24-3D2A-4DEB-A30E-A0193B7B2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qFormat/>
    <w:rsid w:val="006E44C2"/>
    <w:pPr>
      <w:spacing w:before="100" w:beforeAutospacing="1" w:after="120"/>
    </w:pPr>
    <w:rPr>
      <w:rFonts w:ascii="Calibri" w:eastAsia="SimSun" w:hAnsi="Calibri" w:cs="SimSun"/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qFormat/>
    <w:rsid w:val="006E44C2"/>
    <w:rPr>
      <w:rFonts w:ascii="Calibri" w:eastAsia="SimSun" w:hAnsi="Calibri" w:cs="SimSu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9</Words>
  <Characters>2107</Characters>
  <Application>Microsoft Office Word</Application>
  <DocSecurity>0</DocSecurity>
  <Lines>17</Lines>
  <Paragraphs>4</Paragraphs>
  <ScaleCrop>false</ScaleCrop>
  <Company/>
  <LinksUpToDate>false</LinksUpToDate>
  <CharactersWithSpaces>2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莉杰 张</dc:creator>
  <cp:keywords/>
  <dc:description/>
  <cp:lastModifiedBy>Swathi Raghuvaran</cp:lastModifiedBy>
  <cp:revision>2</cp:revision>
  <dcterms:created xsi:type="dcterms:W3CDTF">2023-10-29T11:10:00Z</dcterms:created>
  <dcterms:modified xsi:type="dcterms:W3CDTF">2023-12-23T09:22:00Z</dcterms:modified>
</cp:coreProperties>
</file>